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F676C" w14:textId="77777777" w:rsidR="002A557D" w:rsidRDefault="002A557D">
      <w:bookmarkStart w:id="0" w:name="_GoBack"/>
      <w:bookmarkEnd w:id="0"/>
    </w:p>
    <w:tbl>
      <w:tblPr>
        <w:tblW w:w="12777" w:type="dxa"/>
        <w:tblInd w:w="93" w:type="dxa"/>
        <w:tblLook w:val="04A0" w:firstRow="1" w:lastRow="0" w:firstColumn="1" w:lastColumn="0" w:noHBand="0" w:noVBand="1"/>
      </w:tblPr>
      <w:tblGrid>
        <w:gridCol w:w="2420"/>
        <w:gridCol w:w="6397"/>
        <w:gridCol w:w="1300"/>
        <w:gridCol w:w="1300"/>
        <w:gridCol w:w="1360"/>
      </w:tblGrid>
      <w:tr w:rsidR="00B96E5D" w:rsidRPr="00B96E5D" w14:paraId="68E7107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622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1D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1A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5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8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468B3F5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746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799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DF8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4A29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3D3F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50B2E2E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7B1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3C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ycoprotei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677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A4F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205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41</w:t>
            </w:r>
          </w:p>
        </w:tc>
      </w:tr>
      <w:tr w:rsidR="00B96E5D" w:rsidRPr="00B96E5D" w14:paraId="42DED31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99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E41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ycosylatio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te:N-linked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cNAc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..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FF3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28B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BE6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35</w:t>
            </w:r>
          </w:p>
        </w:tc>
      </w:tr>
      <w:tr w:rsidR="00B96E5D" w:rsidRPr="00B96E5D" w14:paraId="4001A5C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5EF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1CD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al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37E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8F2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BD2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E-34</w:t>
            </w:r>
          </w:p>
        </w:tc>
      </w:tr>
      <w:tr w:rsidR="00B96E5D" w:rsidRPr="00B96E5D" w14:paraId="30F5D5C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C63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E5E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al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pep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B82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57B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72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E-33</w:t>
            </w:r>
          </w:p>
        </w:tc>
      </w:tr>
      <w:tr w:rsidR="00B96E5D" w:rsidRPr="00B96E5D" w14:paraId="7B31ED5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459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47B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cre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D2A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7AC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E-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DE2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23</w:t>
            </w:r>
          </w:p>
        </w:tc>
      </w:tr>
      <w:tr w:rsidR="00B96E5D" w:rsidRPr="00B96E5D" w14:paraId="575D0BA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F4A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809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isulfide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o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C7A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0EA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179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18</w:t>
            </w:r>
          </w:p>
        </w:tc>
      </w:tr>
      <w:tr w:rsidR="00B96E5D" w:rsidRPr="00B96E5D" w14:paraId="295AF5D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823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90E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isulfide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o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0A1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1CB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AF6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16</w:t>
            </w:r>
          </w:p>
        </w:tc>
      </w:tr>
      <w:tr w:rsidR="00B96E5D" w:rsidRPr="00B96E5D" w14:paraId="51DC320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FBB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87A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6~extracellular reg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DCC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8B7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57E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16</w:t>
            </w:r>
          </w:p>
        </w:tc>
      </w:tr>
      <w:tr w:rsidR="00B96E5D" w:rsidRPr="00B96E5D" w14:paraId="405A6DF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20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31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994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97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E3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89D235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0E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34B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14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7A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0F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0E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57B4114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76C7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96A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166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2F50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6D02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40AF48C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73D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7F5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21~extracellular region 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CE5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3C0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5AA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16</w:t>
            </w:r>
          </w:p>
        </w:tc>
      </w:tr>
      <w:tr w:rsidR="00B96E5D" w:rsidRPr="00B96E5D" w14:paraId="49A92EC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FC4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EEE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012~extracellular matr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E57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119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E-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EEB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13</w:t>
            </w:r>
          </w:p>
        </w:tc>
      </w:tr>
      <w:tr w:rsidR="00B96E5D" w:rsidRPr="00B96E5D" w14:paraId="4C11487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A1D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FC3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8~proteinaceous extracellular matr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AF1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675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7E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47D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13</w:t>
            </w:r>
          </w:p>
        </w:tc>
      </w:tr>
      <w:tr w:rsidR="00B96E5D" w:rsidRPr="00B96E5D" w14:paraId="5C0E195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E80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41F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xtracellular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matr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2F4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4CC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43F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10</w:t>
            </w:r>
          </w:p>
        </w:tc>
      </w:tr>
      <w:tr w:rsidR="00B96E5D" w:rsidRPr="00B96E5D" w14:paraId="4D7D628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FF9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2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3F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E91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DE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A7AABE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A3F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3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38A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24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86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2F5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003D802E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25C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A52C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623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B5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09C6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726734C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06E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B8F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155~cell adhe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7C3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BD0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326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6</w:t>
            </w:r>
          </w:p>
        </w:tc>
      </w:tr>
      <w:tr w:rsidR="00B96E5D" w:rsidRPr="00B96E5D" w14:paraId="688F391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288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CCE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22610~biological adhe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C2D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33B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930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6</w:t>
            </w:r>
          </w:p>
        </w:tc>
      </w:tr>
      <w:tr w:rsidR="00B96E5D" w:rsidRPr="00B96E5D" w14:paraId="51A3CCF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7D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90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ell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adhe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679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ECB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BD1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6</w:t>
            </w:r>
          </w:p>
        </w:tc>
      </w:tr>
      <w:tr w:rsidR="00B96E5D" w:rsidRPr="00B96E5D" w14:paraId="6881872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B64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BD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337~cell-cell adhe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D8B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D55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538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2</w:t>
            </w:r>
          </w:p>
        </w:tc>
      </w:tr>
      <w:tr w:rsidR="00B96E5D" w:rsidRPr="00B96E5D" w14:paraId="45F9DC8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FC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1F6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2C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E0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63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7735E0B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0A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4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0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BD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BB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CD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253E23B3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A8AC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AB9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C422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303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2262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5C1C6A4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3DB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EF2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226~intrinsic to plasma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51D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27B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F21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6</w:t>
            </w:r>
          </w:p>
        </w:tc>
      </w:tr>
      <w:tr w:rsidR="00B96E5D" w:rsidRPr="00B96E5D" w14:paraId="43CC6E4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DA0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E28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887~integral to plasma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9C5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08D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889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6</w:t>
            </w:r>
          </w:p>
        </w:tc>
      </w:tr>
      <w:tr w:rsidR="00B96E5D" w:rsidRPr="00B96E5D" w14:paraId="3D895B9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A15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2A8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59~plasma membrane 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DDF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A49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672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5</w:t>
            </w:r>
          </w:p>
        </w:tc>
      </w:tr>
      <w:tr w:rsidR="00B96E5D" w:rsidRPr="00B96E5D" w14:paraId="3C610E3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18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948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886~plasma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7AC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F04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8E0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4</w:t>
            </w:r>
          </w:p>
        </w:tc>
      </w:tr>
      <w:tr w:rsidR="00B96E5D" w:rsidRPr="00B96E5D" w14:paraId="3A88347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519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7F0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E42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CB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56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7981F4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3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5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AE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6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8B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83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96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DC0C214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D0D9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E2A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22D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BF6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7248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771BD26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693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FE5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opological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Cytoplasm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C1D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5EF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329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7</w:t>
            </w:r>
          </w:p>
        </w:tc>
      </w:tr>
      <w:tr w:rsidR="00B96E5D" w:rsidRPr="00B96E5D" w14:paraId="5B57E51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83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97E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opological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Extracell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9EC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9C9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5EF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7</w:t>
            </w:r>
          </w:p>
        </w:tc>
      </w:tr>
      <w:tr w:rsidR="00B96E5D" w:rsidRPr="00B96E5D" w14:paraId="00A9DCE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981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07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mbra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A64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BB4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33B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7</w:t>
            </w:r>
          </w:p>
        </w:tc>
      </w:tr>
      <w:tr w:rsidR="00B96E5D" w:rsidRPr="00B96E5D" w14:paraId="71F45C7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799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558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ransmembran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83E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258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1CB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5</w:t>
            </w:r>
          </w:p>
        </w:tc>
      </w:tr>
      <w:tr w:rsidR="00B96E5D" w:rsidRPr="00B96E5D" w14:paraId="118ABF6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2B4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F12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ransmembrane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reg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55C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B3F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D9C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5</w:t>
            </w:r>
          </w:p>
        </w:tc>
      </w:tr>
      <w:tr w:rsidR="00B96E5D" w:rsidRPr="00B96E5D" w14:paraId="2D9D4CF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A1A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2A1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886~plasma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2E9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30F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CB0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4</w:t>
            </w:r>
          </w:p>
        </w:tc>
      </w:tr>
      <w:tr w:rsidR="00B96E5D" w:rsidRPr="00B96E5D" w14:paraId="6EBBE85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B0F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0E3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224~intrinsic to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DC1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B62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AE7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1</w:t>
            </w:r>
          </w:p>
        </w:tc>
      </w:tr>
      <w:tr w:rsidR="00B96E5D" w:rsidRPr="00B96E5D" w14:paraId="26F7158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096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80E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021~integral to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E8E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52A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037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E-01</w:t>
            </w:r>
          </w:p>
        </w:tc>
      </w:tr>
      <w:tr w:rsidR="00B96E5D" w:rsidRPr="00B96E5D" w14:paraId="1E54776B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22F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47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64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FF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73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2BE1D9F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AF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6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CC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5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18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21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6F1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5EF9D99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673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C4E9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1E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215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E2C8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3DED334B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CCF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56D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munoglobulin dom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E6B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446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37E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9E-08</w:t>
            </w:r>
          </w:p>
        </w:tc>
      </w:tr>
      <w:tr w:rsidR="00B96E5D" w:rsidRPr="00B96E5D" w14:paraId="22631A5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9BB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87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ADA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7B8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4CD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7</w:t>
            </w:r>
          </w:p>
        </w:tc>
      </w:tr>
      <w:tr w:rsidR="00B96E5D" w:rsidRPr="00B96E5D" w14:paraId="1F89707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537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51A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06B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063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EF3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7</w:t>
            </w:r>
          </w:p>
        </w:tc>
      </w:tr>
      <w:tr w:rsidR="00B96E5D" w:rsidRPr="00B96E5D" w14:paraId="06D1DA8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3F2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7E4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151:Immunoglobul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469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09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C73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6</w:t>
            </w:r>
          </w:p>
        </w:tc>
      </w:tr>
      <w:tr w:rsidR="00B96E5D" w:rsidRPr="00B96E5D" w14:paraId="6951F5CB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2F3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C6A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58D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2DF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429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6</w:t>
            </w:r>
          </w:p>
        </w:tc>
      </w:tr>
      <w:tr w:rsidR="00B96E5D" w:rsidRPr="00B96E5D" w14:paraId="00BB57C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638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483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7110:Immunoglobulin-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607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BAC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E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059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5</w:t>
            </w:r>
          </w:p>
        </w:tc>
      </w:tr>
      <w:tr w:rsidR="00B96E5D" w:rsidRPr="00B96E5D" w14:paraId="5ED37B5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888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FE0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599:Immunoglobulin sub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423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67B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2E-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2D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5</w:t>
            </w:r>
          </w:p>
        </w:tc>
      </w:tr>
      <w:tr w:rsidR="00B96E5D" w:rsidRPr="00B96E5D" w14:paraId="72B82B2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16F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C63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598:Immunoglobulin subtyp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06B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996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5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1F7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4</w:t>
            </w:r>
          </w:p>
        </w:tc>
      </w:tr>
      <w:tr w:rsidR="00B96E5D" w:rsidRPr="00B96E5D" w14:paraId="4A57494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59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B35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409: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1B7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FA9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B34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4</w:t>
            </w:r>
          </w:p>
        </w:tc>
      </w:tr>
      <w:tr w:rsidR="00B96E5D" w:rsidRPr="00B96E5D" w14:paraId="421A21B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72F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B0A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408:IG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422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78B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B91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</w:tr>
      <w:tr w:rsidR="00B96E5D" w:rsidRPr="00B96E5D" w14:paraId="1E64518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119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EE6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783:Immunoglobulin-like f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AF5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FA4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BB6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3</w:t>
            </w:r>
          </w:p>
        </w:tc>
      </w:tr>
      <w:tr w:rsidR="00B96E5D" w:rsidRPr="00B96E5D" w14:paraId="5D220B1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7BD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DD5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098:Immunoglobulin I-s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449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797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CD2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3</w:t>
            </w:r>
          </w:p>
        </w:tc>
      </w:tr>
      <w:tr w:rsidR="00B96E5D" w:rsidRPr="00B96E5D" w14:paraId="1CC3535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5A9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FA6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B11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821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D2E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E-02</w:t>
            </w:r>
          </w:p>
        </w:tc>
      </w:tr>
      <w:tr w:rsidR="00B96E5D" w:rsidRPr="00B96E5D" w14:paraId="6F506CD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16C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ADA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C5F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AC6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D7C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2</w:t>
            </w:r>
          </w:p>
        </w:tc>
      </w:tr>
      <w:tr w:rsidR="00B96E5D" w:rsidRPr="00B96E5D" w14:paraId="78ED6F2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96F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F6D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6F9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2F5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6ED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1</w:t>
            </w:r>
          </w:p>
        </w:tc>
      </w:tr>
      <w:tr w:rsidR="00B96E5D" w:rsidRPr="00B96E5D" w14:paraId="0E9ACB5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884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0CE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Ig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2-type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85C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31C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2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720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1</w:t>
            </w:r>
          </w:p>
        </w:tc>
      </w:tr>
      <w:tr w:rsidR="00B96E5D" w:rsidRPr="00B96E5D" w14:paraId="45454F7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76F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660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2508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neural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ell adhesion molecule-like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F56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3D5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2DF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E-01</w:t>
            </w:r>
          </w:p>
        </w:tc>
      </w:tr>
      <w:tr w:rsidR="00B96E5D" w:rsidRPr="00B96E5D" w14:paraId="7CAF2FC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A5C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833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106:Immunoglobulin V-s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5FC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E86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771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2E-01</w:t>
            </w:r>
          </w:p>
        </w:tc>
      </w:tr>
      <w:tr w:rsidR="00B96E5D" w:rsidRPr="00B96E5D" w14:paraId="0011B7A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7D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B2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7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B0C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E1C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ECF935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77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7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FF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B6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4A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F8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DE9270D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4FC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DFE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889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FE3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4AEF7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1B6C998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F81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401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871~pattern 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222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C2D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3EE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E-04</w:t>
            </w:r>
          </w:p>
        </w:tc>
      </w:tr>
      <w:tr w:rsidR="00B96E5D" w:rsidRPr="00B96E5D" w14:paraId="12DAF14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E04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F6E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247~polysaccharide 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15F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03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B41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E-04</w:t>
            </w:r>
          </w:p>
        </w:tc>
      </w:tr>
      <w:tr w:rsidR="00B96E5D" w:rsidRPr="00B96E5D" w14:paraId="6859C3C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2F7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411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246~carbohydrate 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FCE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18E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BCC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4</w:t>
            </w:r>
          </w:p>
        </w:tc>
      </w:tr>
      <w:tr w:rsidR="00B96E5D" w:rsidRPr="00B96E5D" w14:paraId="6639379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BC6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57F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39~glycosaminoglycan 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A68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818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F4E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3</w:t>
            </w:r>
          </w:p>
        </w:tc>
      </w:tr>
      <w:tr w:rsidR="00B96E5D" w:rsidRPr="00B96E5D" w14:paraId="640B879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CF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0D2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201~heparin 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5CF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4F7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4DA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2</w:t>
            </w:r>
          </w:p>
        </w:tc>
      </w:tr>
      <w:tr w:rsidR="00B96E5D" w:rsidRPr="00B96E5D" w14:paraId="2AA67D1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4F4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33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epari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9D8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A98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219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2E-03</w:t>
            </w:r>
          </w:p>
        </w:tc>
      </w:tr>
      <w:tr w:rsidR="00B96E5D" w:rsidRPr="00B96E5D" w14:paraId="4485338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61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E2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B58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37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95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127287F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ADB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8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FF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5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D4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74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A0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1E9689F2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FE5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751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4FB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017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FBC4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5AA455C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CB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E00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14~blood vessel morph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6F6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024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718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4E-04</w:t>
            </w:r>
          </w:p>
        </w:tc>
      </w:tr>
      <w:tr w:rsidR="00B96E5D" w:rsidRPr="00B96E5D" w14:paraId="3E64A2C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8D0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432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944~vasculature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0CC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1CE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C7F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E-04</w:t>
            </w:r>
          </w:p>
        </w:tc>
      </w:tr>
      <w:tr w:rsidR="00B96E5D" w:rsidRPr="00B96E5D" w14:paraId="27E6445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87C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D52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68~blood vessel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112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4EC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E07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3</w:t>
            </w:r>
          </w:p>
        </w:tc>
      </w:tr>
      <w:tr w:rsidR="00B96E5D" w:rsidRPr="00B96E5D" w14:paraId="78A4FF0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952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FE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25~angi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D24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55E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E7D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2</w:t>
            </w:r>
          </w:p>
        </w:tc>
      </w:tr>
      <w:tr w:rsidR="00B96E5D" w:rsidRPr="00B96E5D" w14:paraId="4A015F2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DF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65F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1D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04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4B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2112050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E24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9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E2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E2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F4C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9BF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FE090D2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F2F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EF3C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BF6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3D10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C71A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7CC2972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A5D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573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5295~tube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E45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D86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E9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4</w:t>
            </w:r>
          </w:p>
        </w:tc>
      </w:tr>
      <w:tr w:rsidR="00B96E5D" w:rsidRPr="00B96E5D" w14:paraId="4DD936C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033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253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24~lung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108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67C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1BD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B96E5D" w:rsidRPr="00B96E5D" w14:paraId="2584011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7B4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773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23~respiratory tube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33D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34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648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2</w:t>
            </w:r>
          </w:p>
        </w:tc>
      </w:tr>
      <w:tr w:rsidR="00B96E5D" w:rsidRPr="00B96E5D" w14:paraId="1D1F506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4AE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DDC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541~respiratory system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EF2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AF2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0CC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2</w:t>
            </w:r>
          </w:p>
        </w:tc>
      </w:tr>
      <w:tr w:rsidR="00B96E5D" w:rsidRPr="00B96E5D" w14:paraId="0E23D83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B7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2C9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C9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C0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719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096F389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E5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0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2A1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C0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6C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211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E8B6EBE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B1A0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FB4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967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BAC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24270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6EB4636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67B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79A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0012~regulation of locomo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CEB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3FD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CA2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3</w:t>
            </w:r>
          </w:p>
        </w:tc>
      </w:tr>
      <w:tr w:rsidR="00B96E5D" w:rsidRPr="00B96E5D" w14:paraId="39A75A7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596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107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0017~positive regulation of locomo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905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EF9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2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234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7E-03</w:t>
            </w:r>
          </w:p>
        </w:tc>
      </w:tr>
      <w:tr w:rsidR="00B96E5D" w:rsidRPr="00B96E5D" w14:paraId="5C240A4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751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F87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270~regulation of cell mo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844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27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976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</w:tr>
      <w:tr w:rsidR="00B96E5D" w:rsidRPr="00B96E5D" w14:paraId="2D25DD1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7C9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9B0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34~regulation of cell mig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4F7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154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C2C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</w:tr>
      <w:tr w:rsidR="00B96E5D" w:rsidRPr="00B96E5D" w14:paraId="372A8AF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161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4C2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272~positive regulation of cell mo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149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DDB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68B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B96E5D" w:rsidRPr="00B96E5D" w14:paraId="1997257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345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FAA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35~positive regulation of cell mig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33A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97F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CA9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B96E5D" w:rsidRPr="00B96E5D" w14:paraId="1713CB6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CC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E27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FF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D4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41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DD4622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CDF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1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85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83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9BF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B3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7ED92E6E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DFC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3B5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64D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177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82DF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6DD1FA7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24E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7DF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45~response to steroid hormone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7B0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462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4AF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</w:tr>
      <w:tr w:rsidR="00B96E5D" w:rsidRPr="00B96E5D" w14:paraId="158556E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701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DE9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719~response to endogenous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48D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B2E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F3A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3</w:t>
            </w:r>
          </w:p>
        </w:tc>
      </w:tr>
      <w:tr w:rsidR="00B96E5D" w:rsidRPr="00B96E5D" w14:paraId="62E6D61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DFF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FC5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725~response to hormone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5CA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BA8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64D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3</w:t>
            </w:r>
          </w:p>
        </w:tc>
      </w:tr>
      <w:tr w:rsidR="00B96E5D" w:rsidRPr="00B96E5D" w14:paraId="0A59745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BEE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13D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033~response to organic subst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C40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A2C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41A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</w:tr>
      <w:tr w:rsidR="00B96E5D" w:rsidRPr="00B96E5D" w14:paraId="15FB66B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4BE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95C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493~response to dru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B0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454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842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B96E5D" w:rsidRPr="00B96E5D" w14:paraId="63B36BD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9FC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3D3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627~response to estrogen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D32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6D6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503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1</w:t>
            </w:r>
          </w:p>
        </w:tc>
      </w:tr>
      <w:tr w:rsidR="00B96E5D" w:rsidRPr="00B96E5D" w14:paraId="01425E5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7F8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867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434~response to peptide hormone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031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2E9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87B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1</w:t>
            </w:r>
          </w:p>
        </w:tc>
      </w:tr>
      <w:tr w:rsidR="00B96E5D" w:rsidRPr="00B96E5D" w14:paraId="69229B7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B1F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93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70F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F1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4FE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A98A0C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3B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2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54A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3C6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FF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10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193AA1BE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E88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9B1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16A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C9B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EFCF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2E01A80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A79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886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28~cell mo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CB2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95E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91D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3</w:t>
            </w:r>
          </w:p>
        </w:tc>
      </w:tr>
      <w:tr w:rsidR="00B96E5D" w:rsidRPr="00B96E5D" w14:paraId="09EF6E6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A94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F4B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477~cell mig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AD2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CD3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84F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B96E5D" w:rsidRPr="00B96E5D" w14:paraId="2FED22C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F10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9FA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674~localization of ce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1BD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43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345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2</w:t>
            </w:r>
          </w:p>
        </w:tc>
      </w:tr>
      <w:tr w:rsidR="00B96E5D" w:rsidRPr="00B96E5D" w14:paraId="46081EB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347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881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70~cell mot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180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879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E87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2</w:t>
            </w:r>
          </w:p>
        </w:tc>
      </w:tr>
      <w:tr w:rsidR="00B96E5D" w:rsidRPr="00B96E5D" w14:paraId="6A035E2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0E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089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F1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89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54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1DEA12D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7CB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3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3E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19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CA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6E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573AD48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8450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C73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F7ED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2299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F502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6BEFE5C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82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2B2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611~response to wou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525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3A0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073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</w:tr>
      <w:tr w:rsidR="00B96E5D" w:rsidRPr="00B96E5D" w14:paraId="2A76426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369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328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52~defense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C3B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8A7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A20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2</w:t>
            </w:r>
          </w:p>
        </w:tc>
      </w:tr>
      <w:tr w:rsidR="00B96E5D" w:rsidRPr="00B96E5D" w14:paraId="25696DF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3AA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A19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54~inflammatory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E8A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996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B22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1</w:t>
            </w:r>
          </w:p>
        </w:tc>
      </w:tr>
      <w:tr w:rsidR="00B96E5D" w:rsidRPr="00B96E5D" w14:paraId="365CC9A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B5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8A3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84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22E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546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090EAC4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4D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4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94F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42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DD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79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4B0A820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F58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74A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671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709C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504A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43B4955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09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7EE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267~cell f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146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7AA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54F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4</w:t>
            </w:r>
          </w:p>
        </w:tc>
      </w:tr>
      <w:tr w:rsidR="00B96E5D" w:rsidRPr="00B96E5D" w14:paraId="5025128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104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608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26~insoluble f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2AB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740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868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2</w:t>
            </w:r>
          </w:p>
        </w:tc>
      </w:tr>
      <w:tr w:rsidR="00B96E5D" w:rsidRPr="00B96E5D" w14:paraId="1D02988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9A3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B7B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24~membrane f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1CB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4B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DE3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2</w:t>
            </w:r>
          </w:p>
        </w:tc>
      </w:tr>
      <w:tr w:rsidR="00B96E5D" w:rsidRPr="00B96E5D" w14:paraId="431144B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35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33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BB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F6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11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87F62E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3D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5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E6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6D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9D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8D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5CA6D2E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46F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F55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669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945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F2C1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69D2AE1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51D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17B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45~response to steroid hormone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F3E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60F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0C1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</w:tr>
      <w:tr w:rsidR="00B96E5D" w:rsidRPr="00B96E5D" w14:paraId="578F918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478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CF1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384~response to glucocorticoid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CFB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87D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FD9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B96E5D" w:rsidRPr="00B96E5D" w14:paraId="1AECA30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63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62B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960~response to corticosteroid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FA2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2ED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EB9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2</w:t>
            </w:r>
          </w:p>
        </w:tc>
      </w:tr>
      <w:tr w:rsidR="00B96E5D" w:rsidRPr="00B96E5D" w14:paraId="7C73DD1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17D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53D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4070~response to organic cyclic subst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5CE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468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F0B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1</w:t>
            </w:r>
          </w:p>
        </w:tc>
      </w:tr>
      <w:tr w:rsidR="00B96E5D" w:rsidRPr="00B96E5D" w14:paraId="1784DDF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1F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1AE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C6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1F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9AE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A36EB7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609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6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5C9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6E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896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1A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A50D1DD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37D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D84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AC8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97B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C4DC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7DECE4C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DD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3F4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20~extracellular matrix 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0E5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0CB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D4A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04</w:t>
            </w:r>
          </w:p>
        </w:tc>
      </w:tr>
      <w:tr w:rsidR="00B96E5D" w:rsidRPr="00B96E5D" w14:paraId="2C3D012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7A4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343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04~basement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DDF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465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49E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</w:tr>
      <w:tr w:rsidR="00B96E5D" w:rsidRPr="00B96E5D" w14:paraId="49D7D08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E26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3E5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asement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B28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ADF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CCC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2E-02</w:t>
            </w:r>
          </w:p>
        </w:tc>
      </w:tr>
      <w:tr w:rsidR="00B96E5D" w:rsidRPr="00B96E5D" w14:paraId="228B951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838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1D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B0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9A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3E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710B061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51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7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DD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67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4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4E5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4ECF1F2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4AC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A5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AFC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34E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724D7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09835FD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A05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F1C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445~hormone metabolic proc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9C9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8B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A92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3</w:t>
            </w:r>
          </w:p>
        </w:tc>
      </w:tr>
      <w:tr w:rsidR="00B96E5D" w:rsidRPr="00B96E5D" w14:paraId="31D50A3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7BC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050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817~regulation of hormone leve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2D9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F04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7A3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2</w:t>
            </w:r>
          </w:p>
        </w:tc>
      </w:tr>
      <w:tr w:rsidR="00B96E5D" w:rsidRPr="00B96E5D" w14:paraId="05FC037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BA1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502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4754~cellular hormone metabolic proc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5AE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707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954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1</w:t>
            </w:r>
          </w:p>
        </w:tc>
      </w:tr>
      <w:tr w:rsidR="00B96E5D" w:rsidRPr="00B96E5D" w14:paraId="578D75F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0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4E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5B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D9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10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7F54DFE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13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8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42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1A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B8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3C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52BE6EC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29F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81A2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2302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C0A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5474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6AA0F6A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E92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CCA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AE5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BFC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5CF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3</w:t>
            </w:r>
          </w:p>
        </w:tc>
      </w:tr>
      <w:tr w:rsidR="00B96E5D" w:rsidRPr="00B96E5D" w14:paraId="7F58BC4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4CF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99F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gf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 dom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6FD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7B4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7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030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3</w:t>
            </w:r>
          </w:p>
        </w:tc>
      </w:tr>
      <w:tr w:rsidR="00B96E5D" w:rsidRPr="00B96E5D" w14:paraId="6CFE9F1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0C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CA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6210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C2E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05B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4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0EC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B96E5D" w:rsidRPr="00B96E5D" w14:paraId="43ED449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DA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846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0742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, type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828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A0E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982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B96E5D" w:rsidRPr="00B96E5D" w14:paraId="00C31A3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640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84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032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 region, conserved 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22C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511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96B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2</w:t>
            </w:r>
          </w:p>
        </w:tc>
      </w:tr>
      <w:tr w:rsidR="00B96E5D" w:rsidRPr="00B96E5D" w14:paraId="3BA9E4A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350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47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181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006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A83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F09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</w:tr>
      <w:tr w:rsidR="00B96E5D" w:rsidRPr="00B96E5D" w14:paraId="0377941B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F62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BF9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0152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type aspartate/asparagine hydroxylation conserved 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995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838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DCD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2</w:t>
            </w:r>
          </w:p>
        </w:tc>
      </w:tr>
      <w:tr w:rsidR="00B96E5D" w:rsidRPr="00B96E5D" w14:paraId="75F0AA6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7B6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86C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17A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EEB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868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2</w:t>
            </w:r>
          </w:p>
        </w:tc>
      </w:tr>
      <w:tr w:rsidR="00B96E5D" w:rsidRPr="00B96E5D" w14:paraId="7678ED7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5A2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8C7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6209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AC8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E96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ED3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2</w:t>
            </w:r>
          </w:p>
        </w:tc>
      </w:tr>
      <w:tr w:rsidR="00B96E5D" w:rsidRPr="00B96E5D" w14:paraId="372F794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8E3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102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794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C14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BAB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1</w:t>
            </w:r>
          </w:p>
        </w:tc>
      </w:tr>
      <w:tr w:rsidR="00B96E5D" w:rsidRPr="00B96E5D" w14:paraId="13DF140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FDA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6C6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8097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 calcium-binding, conserved 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78B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FC4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D3F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1</w:t>
            </w:r>
          </w:p>
        </w:tc>
      </w:tr>
      <w:tr w:rsidR="00B96E5D" w:rsidRPr="00B96E5D" w14:paraId="4FC482C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8F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25B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881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 calcium-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51F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8B8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6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C49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1</w:t>
            </w:r>
          </w:p>
        </w:tc>
      </w:tr>
      <w:tr w:rsidR="00B96E5D" w:rsidRPr="00B96E5D" w14:paraId="20F2DD1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401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BCB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179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1E4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8DC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409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1</w:t>
            </w:r>
          </w:p>
        </w:tc>
      </w:tr>
      <w:tr w:rsidR="00B96E5D" w:rsidRPr="00B96E5D" w14:paraId="27C91A2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9B1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CCD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; calcium-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42F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2A4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853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E-01</w:t>
            </w:r>
          </w:p>
        </w:tc>
      </w:tr>
      <w:tr w:rsidR="00B96E5D" w:rsidRPr="00B96E5D" w14:paraId="64B5A26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16D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6F4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3091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EGF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alcium-bind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E41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E0F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DCF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</w:tr>
      <w:tr w:rsidR="00B96E5D" w:rsidRPr="00B96E5D" w14:paraId="5AAF968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17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A1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64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AC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46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FF039D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BD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9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842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F8C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BD7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FA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4AFAD4A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02D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BC41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E986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8057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9481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13FE3D1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D14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F9D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3013~circulatory system proc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C36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552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944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E-04</w:t>
            </w:r>
          </w:p>
        </w:tc>
      </w:tr>
      <w:tr w:rsidR="00B96E5D" w:rsidRPr="00B96E5D" w14:paraId="0568380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173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793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015~blood circu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2C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EBF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F64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E-04</w:t>
            </w:r>
          </w:p>
        </w:tc>
      </w:tr>
      <w:tr w:rsidR="00B96E5D" w:rsidRPr="00B96E5D" w14:paraId="1786998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E81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9C4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3018~vascular process in circulatory sys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5FC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19E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819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2</w:t>
            </w:r>
          </w:p>
        </w:tc>
      </w:tr>
      <w:tr w:rsidR="00B96E5D" w:rsidRPr="00B96E5D" w14:paraId="2FBCCFC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DE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620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217~regulation of blood press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98F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D6D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601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9E-02</w:t>
            </w:r>
          </w:p>
        </w:tc>
      </w:tr>
      <w:tr w:rsidR="00B96E5D" w:rsidRPr="00B96E5D" w14:paraId="15088A5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518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217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5150~regulation of tube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133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80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200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B96E5D" w:rsidRPr="00B96E5D" w14:paraId="17D89FA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CEA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508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880~regulation of blood vessel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3AE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DDC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F82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B96E5D" w:rsidRPr="00B96E5D" w14:paraId="17295AC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AFB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E8B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11~vasodi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FB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895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8F1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1</w:t>
            </w:r>
          </w:p>
        </w:tc>
      </w:tr>
      <w:tr w:rsidR="00B96E5D" w:rsidRPr="00B96E5D" w14:paraId="07C602E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295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C84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10~vasoconstri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CF5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449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957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E-01</w:t>
            </w:r>
          </w:p>
        </w:tc>
      </w:tr>
      <w:tr w:rsidR="00B96E5D" w:rsidRPr="00B96E5D" w14:paraId="1961B28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29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B4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4A4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B6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0B8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578A04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4F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0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DD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C4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85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E2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258A597A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8B2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790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247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028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50DAD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4131B1A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569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C9D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Sem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72A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4F3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20A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7E-03</w:t>
            </w:r>
          </w:p>
        </w:tc>
      </w:tr>
      <w:tr w:rsidR="00B96E5D" w:rsidRPr="00B96E5D" w14:paraId="02C89A4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781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C53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627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emaphori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CD100 antig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D32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68E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D7F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3</w:t>
            </w:r>
          </w:p>
        </w:tc>
      </w:tr>
      <w:tr w:rsidR="00B96E5D" w:rsidRPr="00B96E5D" w14:paraId="2D012CFB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F3B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16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630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em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BCE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42A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1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201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3</w:t>
            </w:r>
          </w:p>
        </w:tc>
      </w:tr>
      <w:tr w:rsidR="00B96E5D" w:rsidRPr="00B96E5D" w14:paraId="380A2EF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55E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512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659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Plexi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</w:t>
            </w: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maphorin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integr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631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4BD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5E0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B96E5D" w:rsidRPr="00B96E5D" w14:paraId="4A6BF7B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27D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93A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423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PSI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65B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A9D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C24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B96E5D" w:rsidRPr="00B96E5D" w14:paraId="63D0973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B36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FEF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2165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Plexi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F1F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7F5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70E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1</w:t>
            </w:r>
          </w:p>
        </w:tc>
      </w:tr>
      <w:tr w:rsidR="00B96E5D" w:rsidRPr="00B96E5D" w14:paraId="2BFBA03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289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171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5526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emaphori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B4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FB4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4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151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E-01</w:t>
            </w:r>
          </w:p>
        </w:tc>
      </w:tr>
      <w:tr w:rsidR="00B96E5D" w:rsidRPr="00B96E5D" w14:paraId="7D7993E7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4DA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E56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360:Axo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guid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2D7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24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AF2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</w:tr>
      <w:tr w:rsidR="00B96E5D" w:rsidRPr="00B96E5D" w14:paraId="33E8CEA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073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C46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ompositionally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iased </w:t>
            </w: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gion:Arg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Lys-rich (basi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EA0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BCC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E2E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1</w:t>
            </w:r>
          </w:p>
        </w:tc>
      </w:tr>
      <w:tr w:rsidR="00B96E5D" w:rsidRPr="00B96E5D" w14:paraId="66A721C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880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814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5943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WD40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/YVTN repeat-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593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531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D88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+00</w:t>
            </w:r>
          </w:p>
        </w:tc>
      </w:tr>
      <w:tr w:rsidR="00B96E5D" w:rsidRPr="00B96E5D" w14:paraId="30D4630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2AF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8C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2B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3C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581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3B75C0F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287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1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8B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F4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09B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17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63F4C06A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619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696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207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F1E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B7E2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7971052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9F9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373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79~response to oxidative str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C5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70A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09E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3</w:t>
            </w:r>
          </w:p>
        </w:tc>
      </w:tr>
      <w:tr w:rsidR="00B96E5D" w:rsidRPr="00B96E5D" w14:paraId="4C1723B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94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F20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302~response to reactive oxygen 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841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1B2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69A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1</w:t>
            </w:r>
          </w:p>
        </w:tc>
      </w:tr>
      <w:tr w:rsidR="00B96E5D" w:rsidRPr="00B96E5D" w14:paraId="77F5A08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438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91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035~response to inorganic subst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F43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510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114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1</w:t>
            </w:r>
          </w:p>
        </w:tc>
      </w:tr>
      <w:tr w:rsidR="00B96E5D" w:rsidRPr="00B96E5D" w14:paraId="2A0F98B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85C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4E6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09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CDB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E42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15F267B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C2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2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86F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263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26C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AF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7CB383F2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3C49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7277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70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658E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EDA2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0E527A3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D83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C49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8957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Fibronecti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 type III-like f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9BB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BB6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348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E-03</w:t>
            </w:r>
          </w:p>
        </w:tc>
      </w:tr>
      <w:tr w:rsidR="00B96E5D" w:rsidRPr="00B96E5D" w14:paraId="675D80E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288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BF9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65F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7C1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6EB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B96E5D" w:rsidRPr="00B96E5D" w14:paraId="6EFB6C4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374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317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117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4E5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0AF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B96E5D" w:rsidRPr="00B96E5D" w14:paraId="7C7A1CC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5D2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2D3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3961</w:t>
            </w: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Fibronectin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 type 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59D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3B7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34D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2</w:t>
            </w:r>
          </w:p>
        </w:tc>
      </w:tr>
      <w:tr w:rsidR="00B96E5D" w:rsidRPr="00B96E5D" w14:paraId="0CC8BD7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CD5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9AB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060:F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2DC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4BC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611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2</w:t>
            </w:r>
          </w:p>
        </w:tc>
      </w:tr>
      <w:tr w:rsidR="00B96E5D" w:rsidRPr="00B96E5D" w14:paraId="088F2A2A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547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826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224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FA3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11A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1</w:t>
            </w:r>
          </w:p>
        </w:tc>
      </w:tr>
      <w:tr w:rsidR="00B96E5D" w:rsidRPr="00B96E5D" w14:paraId="0D97FD0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3A9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889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417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AEA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E6E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1</w:t>
            </w:r>
          </w:p>
        </w:tc>
      </w:tr>
      <w:tr w:rsidR="00B96E5D" w:rsidRPr="00B96E5D" w14:paraId="618A15C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A6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4B6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C58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4DC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38E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1</w:t>
            </w:r>
          </w:p>
        </w:tc>
      </w:tr>
      <w:tr w:rsidR="00B96E5D" w:rsidRPr="00B96E5D" w14:paraId="36BB533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047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A07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CA1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68A7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C96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1</w:t>
            </w:r>
          </w:p>
        </w:tc>
      </w:tr>
      <w:tr w:rsidR="00B96E5D" w:rsidRPr="00B96E5D" w14:paraId="2F56D6E3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C31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057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004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46E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1FE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1</w:t>
            </w:r>
          </w:p>
        </w:tc>
      </w:tr>
      <w:tr w:rsidR="00B96E5D" w:rsidRPr="00B96E5D" w14:paraId="35182EE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8BB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EA9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omain:Fibronectin</w:t>
            </w:r>
            <w:proofErr w:type="spellEnd"/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ype-III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724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FC5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5FD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1</w:t>
            </w:r>
          </w:p>
        </w:tc>
      </w:tr>
      <w:tr w:rsidR="00B96E5D" w:rsidRPr="00B96E5D" w14:paraId="3CDE31B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9B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9C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03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519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45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41D5B45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95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3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AE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9F7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AA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40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D58386B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34E8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8BEF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3FFD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C9E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708C4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5448628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4C5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AB65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655~urogenital system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381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30C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2AF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3</w:t>
            </w:r>
          </w:p>
        </w:tc>
      </w:tr>
      <w:tr w:rsidR="00B96E5D" w:rsidRPr="00B96E5D" w14:paraId="68BEE655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0863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C52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822~kidney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9D4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137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B8C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3</w:t>
            </w:r>
          </w:p>
        </w:tc>
      </w:tr>
      <w:tr w:rsidR="00B96E5D" w:rsidRPr="00B96E5D" w14:paraId="3A241A8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2E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47D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657~ureteric bud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955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FD3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416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B96E5D" w:rsidRPr="00B96E5D" w14:paraId="53481080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A96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C8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429~epithelium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F86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102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04C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2</w:t>
            </w:r>
          </w:p>
        </w:tc>
      </w:tr>
      <w:tr w:rsidR="00B96E5D" w:rsidRPr="00B96E5D" w14:paraId="3D959AE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EB2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D2D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656~metanephros develop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76B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103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2E-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186A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2</w:t>
            </w:r>
          </w:p>
        </w:tc>
      </w:tr>
      <w:tr w:rsidR="00B96E5D" w:rsidRPr="00B96E5D" w14:paraId="27BBCA5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A98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612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2009~morphogenesis of an epithel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358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DC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4EF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2</w:t>
            </w:r>
          </w:p>
        </w:tc>
      </w:tr>
      <w:tr w:rsidR="00B96E5D" w:rsidRPr="00B96E5D" w14:paraId="070EDEA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6F4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2D0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5239~tube morph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E91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F94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28E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1</w:t>
            </w:r>
          </w:p>
        </w:tc>
      </w:tr>
      <w:tr w:rsidR="00B96E5D" w:rsidRPr="00B96E5D" w14:paraId="09EDADB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266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26E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754~branching morphogenesis of a tub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59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FCD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BA4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1</w:t>
            </w:r>
          </w:p>
        </w:tc>
      </w:tr>
      <w:tr w:rsidR="00B96E5D" w:rsidRPr="00B96E5D" w14:paraId="6B97C598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948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CDF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729~tissue morph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A0E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706C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A30B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1</w:t>
            </w:r>
          </w:p>
        </w:tc>
      </w:tr>
      <w:tr w:rsidR="00B96E5D" w:rsidRPr="00B96E5D" w14:paraId="34F878F1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47F0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956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675~ureteric bud morph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9599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D2F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2DE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1</w:t>
            </w:r>
          </w:p>
        </w:tc>
      </w:tr>
      <w:tr w:rsidR="00B96E5D" w:rsidRPr="00B96E5D" w14:paraId="1387562C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8BB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E75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658~branching involved in ureteric bud morph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B1B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CE9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624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1</w:t>
            </w:r>
          </w:p>
        </w:tc>
      </w:tr>
      <w:tr w:rsidR="00B96E5D" w:rsidRPr="00B96E5D" w14:paraId="2330E842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817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B36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763~morphogenesis of a branching struc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563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953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FD8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1</w:t>
            </w:r>
          </w:p>
        </w:tc>
      </w:tr>
      <w:tr w:rsidR="00B96E5D" w:rsidRPr="00B96E5D" w14:paraId="7DC05674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043E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975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562~epithelial tube morphogen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BB45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0C6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7A94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1</w:t>
            </w:r>
          </w:p>
        </w:tc>
      </w:tr>
      <w:tr w:rsidR="00B96E5D" w:rsidRPr="00B96E5D" w14:paraId="1C8931E6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A66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F72A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69~patterning of blood vesse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EB1D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7DB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C36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1</w:t>
            </w:r>
          </w:p>
        </w:tc>
      </w:tr>
      <w:tr w:rsidR="00B96E5D" w:rsidRPr="00B96E5D" w14:paraId="060945A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D6D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34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FB48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25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7CC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203EA36D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C2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4</w:t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A08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2E6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B2C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68F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6E5D" w:rsidRPr="00B96E5D" w14:paraId="52E338DD" w14:textId="77777777" w:rsidTr="00B96E5D">
        <w:trPr>
          <w:trHeight w:val="78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6085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929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FD73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FBEB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249BA" w14:textId="77777777" w:rsidR="00B96E5D" w:rsidRPr="00B96E5D" w:rsidRDefault="00B96E5D" w:rsidP="00B96E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B96E5D" w:rsidRPr="00B96E5D" w14:paraId="5CD99F29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D62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7667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570~response to progesterone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4CB8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201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CAE6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3</w:t>
            </w:r>
          </w:p>
        </w:tc>
      </w:tr>
      <w:tr w:rsidR="00B96E5D" w:rsidRPr="00B96E5D" w14:paraId="5AFAC72F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DE49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49B1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4097~response to cytokine stimul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0DD3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41AE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648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1</w:t>
            </w:r>
          </w:p>
        </w:tc>
      </w:tr>
      <w:tr w:rsidR="00B96E5D" w:rsidRPr="00B96E5D" w14:paraId="3CA2ECEE" w14:textId="77777777" w:rsidTr="00B96E5D">
        <w:trPr>
          <w:trHeight w:val="2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EDB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IOCARTA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2044" w14:textId="77777777" w:rsidR="00B96E5D" w:rsidRPr="00B96E5D" w:rsidRDefault="00B96E5D" w:rsidP="00B96E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</w:t>
            </w:r>
            <w:proofErr w:type="gramEnd"/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il2rbPathway:IL-2 Receptor Beta Chain in T cell Activ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C272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5F0F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C5E0" w14:textId="77777777" w:rsidR="00B96E5D" w:rsidRPr="00B96E5D" w:rsidRDefault="00B96E5D" w:rsidP="00B96E5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96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+00</w:t>
            </w:r>
          </w:p>
        </w:tc>
      </w:tr>
    </w:tbl>
    <w:p w14:paraId="51683609" w14:textId="77777777" w:rsidR="00177A56" w:rsidRDefault="00177A56"/>
    <w:sectPr w:rsidR="00177A56" w:rsidSect="00B96E5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6F"/>
    <w:rsid w:val="000C5A6F"/>
    <w:rsid w:val="00177A56"/>
    <w:rsid w:val="002A557D"/>
    <w:rsid w:val="006B676C"/>
    <w:rsid w:val="00B2495D"/>
    <w:rsid w:val="00B96E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C3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E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E5D"/>
    <w:rPr>
      <w:color w:val="800080"/>
      <w:u w:val="single"/>
    </w:rPr>
  </w:style>
  <w:style w:type="paragraph" w:customStyle="1" w:styleId="xl63">
    <w:name w:val="xl63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5">
    <w:name w:val="xl65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6">
    <w:name w:val="xl66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7">
    <w:name w:val="xl67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8">
    <w:name w:val="xl68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character" w:customStyle="1" w:styleId="hp">
    <w:name w:val="hp"/>
    <w:basedOn w:val="DefaultParagraphFont"/>
    <w:rsid w:val="002A55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E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E5D"/>
    <w:rPr>
      <w:color w:val="800080"/>
      <w:u w:val="single"/>
    </w:rPr>
  </w:style>
  <w:style w:type="paragraph" w:customStyle="1" w:styleId="xl63">
    <w:name w:val="xl63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5">
    <w:name w:val="xl65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6">
    <w:name w:val="xl66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7">
    <w:name w:val="xl67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8">
    <w:name w:val="xl68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character" w:customStyle="1" w:styleId="hp">
    <w:name w:val="hp"/>
    <w:basedOn w:val="DefaultParagraphFont"/>
    <w:rsid w:val="002A5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57</Words>
  <Characters>11155</Characters>
  <Application>Microsoft Macintosh Word</Application>
  <DocSecurity>0</DocSecurity>
  <Lines>92</Lines>
  <Paragraphs>26</Paragraphs>
  <ScaleCrop>false</ScaleCrop>
  <Company>Harvard Medical School</Company>
  <LinksUpToDate>false</LinksUpToDate>
  <CharactersWithSpaces>1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5</cp:revision>
  <dcterms:created xsi:type="dcterms:W3CDTF">2014-07-02T18:52:00Z</dcterms:created>
  <dcterms:modified xsi:type="dcterms:W3CDTF">2015-04-14T16:44:00Z</dcterms:modified>
</cp:coreProperties>
</file>